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2BF14" w14:textId="12A113E7" w:rsidR="00A76910" w:rsidRPr="00A76910" w:rsidRDefault="00A14343" w:rsidP="00A76910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 w:rsidR="00CD2742">
        <w:rPr>
          <w:rFonts w:ascii="Times New Roman" w:hAnsi="Times New Roman" w:cs="Times New Roman"/>
          <w:b/>
          <w:sz w:val="18"/>
          <w:szCs w:val="18"/>
        </w:rPr>
        <w:t>3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AD6294">
        <w:rPr>
          <w:rFonts w:ascii="Times New Roman" w:hAnsi="Times New Roman" w:cs="Times New Roman"/>
          <w:b/>
          <w:sz w:val="18"/>
          <w:szCs w:val="18"/>
        </w:rPr>
        <w:t>Table</w:t>
      </w:r>
      <w:r w:rsidR="00A76910" w:rsidRPr="00A76910">
        <w:rPr>
          <w:rFonts w:ascii="Times New Roman" w:hAnsi="Times New Roman" w:cs="Times New Roman"/>
          <w:b/>
          <w:sz w:val="18"/>
          <w:szCs w:val="18"/>
        </w:rPr>
        <w:t xml:space="preserve"> Abundance of species in seedling and sapling stage and pole and mature stage after abandonment</w:t>
      </w:r>
    </w:p>
    <w:tbl>
      <w:tblPr>
        <w:tblW w:w="11481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087"/>
        <w:gridCol w:w="1890"/>
        <w:gridCol w:w="1019"/>
        <w:gridCol w:w="1816"/>
        <w:gridCol w:w="945"/>
        <w:gridCol w:w="1889"/>
        <w:gridCol w:w="992"/>
      </w:tblGrid>
      <w:tr w:rsidR="00A76910" w:rsidRPr="007A258B" w14:paraId="56151255" w14:textId="77777777" w:rsidTr="009E24A2">
        <w:trPr>
          <w:trHeight w:val="227"/>
        </w:trPr>
        <w:tc>
          <w:tcPr>
            <w:tcW w:w="5839" w:type="dxa"/>
            <w:gridSpan w:val="4"/>
            <w:shd w:val="clear" w:color="auto" w:fill="auto"/>
            <w:noWrap/>
            <w:vAlign w:val="center"/>
            <w:hideMark/>
          </w:tcPr>
          <w:p w14:paraId="18593464" w14:textId="77777777" w:rsidR="00A76910" w:rsidRPr="00BC2C7A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C2C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Seedling and Sapling</w:t>
            </w:r>
          </w:p>
        </w:tc>
        <w:tc>
          <w:tcPr>
            <w:tcW w:w="5642" w:type="dxa"/>
            <w:gridSpan w:val="4"/>
            <w:shd w:val="clear" w:color="auto" w:fill="auto"/>
            <w:noWrap/>
            <w:vAlign w:val="center"/>
            <w:hideMark/>
          </w:tcPr>
          <w:p w14:paraId="313B96CD" w14:textId="77777777" w:rsidR="00A76910" w:rsidRPr="00BC2C7A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</w:pPr>
            <w:r w:rsidRPr="00BC2C7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IN"/>
              </w:rPr>
              <w:t>Pole and mature tree</w:t>
            </w:r>
          </w:p>
        </w:tc>
      </w:tr>
      <w:tr w:rsidR="00A76910" w:rsidRPr="007A258B" w14:paraId="11B7A9C2" w14:textId="77777777" w:rsidTr="009E24A2">
        <w:trPr>
          <w:trHeight w:val="170"/>
        </w:trPr>
        <w:tc>
          <w:tcPr>
            <w:tcW w:w="2930" w:type="dxa"/>
            <w:gridSpan w:val="2"/>
            <w:shd w:val="clear" w:color="auto" w:fill="auto"/>
            <w:noWrap/>
            <w:vAlign w:val="center"/>
            <w:hideMark/>
          </w:tcPr>
          <w:p w14:paraId="016D3B3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KHRUL</w:t>
            </w:r>
          </w:p>
        </w:tc>
        <w:tc>
          <w:tcPr>
            <w:tcW w:w="2909" w:type="dxa"/>
            <w:gridSpan w:val="2"/>
            <w:shd w:val="clear" w:color="auto" w:fill="auto"/>
            <w:noWrap/>
            <w:vAlign w:val="center"/>
            <w:hideMark/>
          </w:tcPr>
          <w:p w14:paraId="568696B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EL</w:t>
            </w:r>
          </w:p>
        </w:tc>
        <w:tc>
          <w:tcPr>
            <w:tcW w:w="2761" w:type="dxa"/>
            <w:gridSpan w:val="2"/>
            <w:shd w:val="clear" w:color="auto" w:fill="auto"/>
            <w:noWrap/>
            <w:vAlign w:val="center"/>
            <w:hideMark/>
          </w:tcPr>
          <w:p w14:paraId="045182A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KHRUL</w:t>
            </w:r>
          </w:p>
        </w:tc>
        <w:tc>
          <w:tcPr>
            <w:tcW w:w="2881" w:type="dxa"/>
            <w:gridSpan w:val="2"/>
            <w:shd w:val="clear" w:color="auto" w:fill="auto"/>
            <w:noWrap/>
            <w:vAlign w:val="center"/>
            <w:hideMark/>
          </w:tcPr>
          <w:p w14:paraId="460D927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HANDEL</w:t>
            </w:r>
          </w:p>
        </w:tc>
      </w:tr>
      <w:tr w:rsidR="00A76910" w:rsidRPr="007A258B" w14:paraId="12862D02" w14:textId="77777777" w:rsidTr="009E24A2">
        <w:trPr>
          <w:trHeight w:val="28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F82D8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ee 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i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4F65FE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undanc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CA7AB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ee 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ies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4D3594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undance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B14267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ee 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ie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F13CBB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undance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57AFF5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ee 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i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1F6C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bundance</w:t>
            </w:r>
          </w:p>
        </w:tc>
      </w:tr>
      <w:tr w:rsidR="00A76910" w:rsidRPr="007A258B" w14:paraId="151924D3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955F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chi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wallichi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9E4572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EF316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stanop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ystrix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ook. f. &amp; Thomson ex A. DC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E4720E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2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9C5E14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chi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wallichi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607D2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71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BAEB7A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stanop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ystrix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ook. f. &amp; Thomson ex A. DC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C97EF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40</w:t>
            </w:r>
          </w:p>
        </w:tc>
      </w:tr>
      <w:tr w:rsidR="00A76910" w:rsidRPr="007A258B" w14:paraId="591C6580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A66AA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ith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ealb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Hook. F. &amp; Thomson ex Miq.) Rehder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B5549E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00EB3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Xylos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ongifo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los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84CD9E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33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750ACE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stanop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ystrix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Hook. f. &amp; Thomson ex A. DC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057A3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.1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62EBCE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chi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wallichi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23F8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00</w:t>
            </w:r>
          </w:p>
        </w:tc>
      </w:tr>
      <w:tr w:rsidR="00A76910" w:rsidRPr="007A258B" w14:paraId="0E2A5FD7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6ECD9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eucosceptr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n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Sm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2D12D5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C5FBA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Quer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err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rray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F54690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7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44EDC5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ln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nepalen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. Don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68779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.5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2C077E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Quer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err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rra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3CA0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18</w:t>
            </w:r>
          </w:p>
        </w:tc>
      </w:tr>
      <w:tr w:rsidR="00A76910" w:rsidRPr="007A258B" w14:paraId="1237F79C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B60C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hyllanth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mbl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BAD339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A144F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chi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wallichi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hoisy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BE0274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2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14F9D6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llicarp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bo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655F3E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4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A7B827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innamom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zeylanic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9185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3</w:t>
            </w:r>
          </w:p>
        </w:tc>
      </w:tr>
      <w:tr w:rsidR="00A76910" w:rsidRPr="007A258B" w14:paraId="0DA83378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22D70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yzygi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umin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) Skeel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B9F88E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53AE3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oo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ili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. Roem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F4FDCA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8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5D00C8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ith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ealb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Hook. F. &amp; Thomson ex Miq.) Rehder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97DF43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4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00F5D1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yzygi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umin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) Skeel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222A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0</w:t>
            </w:r>
          </w:p>
        </w:tc>
      </w:tr>
      <w:tr w:rsidR="00A76910" w:rsidRPr="007A258B" w14:paraId="792D8759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CB2B0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h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inen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53F953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4C7D1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lae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loribund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8674C4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7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DE6C5E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oo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ili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. Roem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942A43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3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CA239B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pondia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inn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Kur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C8DE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7</w:t>
            </w:r>
          </w:p>
        </w:tc>
      </w:tr>
      <w:tr w:rsidR="00A76910" w:rsidRPr="007A258B" w14:paraId="7ED8BED2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AE61C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lae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loribund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6E9363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D143D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ipter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urbinat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C. F. Gaertn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624EFA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20B350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acemos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2FF544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851A4E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auhi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varieg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FFBB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0</w:t>
            </w:r>
          </w:p>
        </w:tc>
      </w:tr>
      <w:tr w:rsidR="00A76910" w:rsidRPr="007A258B" w14:paraId="32A10ED4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1D7D9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Quer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err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urray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267FB1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17CCF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h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inen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1E1FCBA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4D53D1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ith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runcat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ing ex Hook. f.) Rehder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3951FE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.0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AF6A40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oo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ili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. Roe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FEC38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8</w:t>
            </w:r>
          </w:p>
        </w:tc>
      </w:tr>
      <w:tr w:rsidR="00A76910" w:rsidRPr="007A258B" w14:paraId="536547EB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C2B8C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lbiz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inen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Osbeck) Merr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436808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ECBE2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re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oriental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) Blum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A47266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699D1A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lae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loribund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60DCEF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6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AC9898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oerospondia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xillar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. L. Burtt &amp; A. W. Hil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E224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20</w:t>
            </w:r>
          </w:p>
        </w:tc>
      </w:tr>
      <w:tr w:rsidR="00A76910" w:rsidRPr="007A258B" w14:paraId="43F1E74C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84EB9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ntides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cid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94E1AC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661CE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Xy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xylocarp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Taub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C70D21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0F38B15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iche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ampa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CF75F1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5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908006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ukras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abular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. Juss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50DD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7</w:t>
            </w:r>
          </w:p>
        </w:tc>
      </w:tr>
      <w:tr w:rsidR="00A76910" w:rsidRPr="007A258B" w14:paraId="366F4D06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432CC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ischof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javan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61A4DF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2D33D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auhi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varieg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32A099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EBF64F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ispid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F92040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FB1F47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gno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terocarp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FB296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7</w:t>
            </w:r>
          </w:p>
        </w:tc>
      </w:tr>
      <w:tr w:rsidR="00A76910" w:rsidRPr="007A258B" w14:paraId="2FC71DD2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EAB06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tereosperm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elonoide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DC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47E355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D1F16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a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m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 ex G. Don) Seem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925B96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7459F5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cto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rand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4FEDC6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3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059D7F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accau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amiflor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BF37A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</w:tr>
      <w:tr w:rsidR="00A76910" w:rsidRPr="007A258B" w14:paraId="10C8E419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CFC97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yzygi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raecox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Rathakr. &amp; N. C. Nair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26FF12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84589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meli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bo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F475B6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F89F08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yr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ash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uch.-Ham. Ex D. Don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9DE60B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1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330F9E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llicarp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bo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EF562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</w:tr>
      <w:tr w:rsidR="00A76910" w:rsidRPr="007A258B" w14:paraId="69B92737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E342F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carang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enticul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Blume) Müll. Ang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7A8CB3D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DBAB6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tereosperm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elonoide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DC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04B4AB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37EF09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pondia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inn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Kurz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E140C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77EDD4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carang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enticul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Blume) Müll. Ang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FC7FA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.00</w:t>
            </w:r>
          </w:p>
        </w:tc>
      </w:tr>
      <w:tr w:rsidR="00A76910" w:rsidRPr="007A258B" w14:paraId="24F1B59A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22601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llicarp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bo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4CE316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49C91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Wendland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labr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C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AB3F8D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55EB55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oerospondia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xillar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. L. Burtt &amp; A. W. Hill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5E8A0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6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EE2828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Neolamarck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adamb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oss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5D67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8</w:t>
            </w:r>
          </w:p>
        </w:tc>
      </w:tr>
      <w:tr w:rsidR="00A76910" w:rsidRPr="007A258B" w14:paraId="272672AA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D0A00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re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oriental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) Blume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997E02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7FB13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Juglan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eg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7BEF59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3E0241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tramele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nudiflor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. Br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8D5E48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0AC8B7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t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aplash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6E790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6</w:t>
            </w:r>
          </w:p>
        </w:tc>
      </w:tr>
      <w:tr w:rsidR="00A76910" w:rsidRPr="007A258B" w14:paraId="5D104761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9AB2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ydn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kurzü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ing) Warb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2F8481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F19DE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hyllanth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mbl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54365B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5A1B2D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rmina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itrine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 ex Fleming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7568CA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E5F363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ocy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ind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) Decne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EC6E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6</w:t>
            </w:r>
          </w:p>
        </w:tc>
      </w:tr>
      <w:tr w:rsidR="00A76910" w:rsidRPr="007A258B" w14:paraId="05449AF6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8F436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Wendland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labr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C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71AC21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94616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nilto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olyandr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Harms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F6A0BC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252BD4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run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eraseido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D. Don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B33A9C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805FDF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ngelhardt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pic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ectan ex Blum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D5E3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3</w:t>
            </w:r>
          </w:p>
        </w:tc>
      </w:tr>
      <w:tr w:rsidR="00A76910" w:rsidRPr="007A258B" w14:paraId="28E50727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F9723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alm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Forssk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039F46D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6DECB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aurau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oxburghi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Wall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41FFCC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A32452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rmina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ebul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592B1B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7B9AD0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tereosperm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elonoide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L. f.) DC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309C3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83</w:t>
            </w:r>
          </w:p>
        </w:tc>
      </w:tr>
      <w:tr w:rsidR="00A76910" w:rsidRPr="007A258B" w14:paraId="7082DC05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50269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ithocarp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achyphyll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Kurz) Rehder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EE5CE1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1F403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in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kesiy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yle ex Gordon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56EF2FE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10CCA0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lbiz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inen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Osbeck) Merr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2AFD2C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E35DA6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auhi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urpu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08B7E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5</w:t>
            </w:r>
          </w:p>
        </w:tc>
      </w:tr>
      <w:tr w:rsidR="00A76910" w:rsidRPr="007A258B" w14:paraId="2CB11EB9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3FAF3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chil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amble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King ex Hook. f.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132A81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66D6D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lbiz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inens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Osbeck) Merr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74CCC3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8428F0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uricul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C76CD5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4B0B13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rmina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hebul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etz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8A60D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71</w:t>
            </w:r>
          </w:p>
        </w:tc>
      </w:tr>
      <w:tr w:rsidR="00A76910" w:rsidRPr="007A258B" w14:paraId="083287A9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F46F2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959241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CAD9B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ischof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javan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00F9E1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22FE8C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xim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Mill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302557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B95860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lbiz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rocer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Bent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43A58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</w:tr>
      <w:tr w:rsidR="00A76910" w:rsidRPr="007A258B" w14:paraId="7952CB83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8B20C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15756FF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554883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emicord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uch.-Ham. ex Sm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26FA254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576092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meli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rbo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xb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C4B46D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6EE955C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apind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ukoross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Gaertn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8BE16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</w:tr>
      <w:tr w:rsidR="00A76910" w:rsidRPr="007A258B" w14:paraId="1FCA580E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56490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13CE69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660BB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acarang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enticul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Blume) Müll. Ang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DDD1AF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65F5BC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accaure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amiflor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34FCA8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4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719D84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Xy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xylocarp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Taub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B65B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67</w:t>
            </w:r>
          </w:p>
        </w:tc>
      </w:tr>
      <w:tr w:rsidR="00A76910" w:rsidRPr="007A258B" w14:paraId="540AF178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A0CF8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445471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C595F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Oreocnide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integrifo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Gaudich.) Miq.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717500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4658C2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innamom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zeylanicum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lum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6BDD6A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1BE0D0D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auricul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our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95BF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</w:tr>
      <w:tr w:rsidR="00A76910" w:rsidRPr="007A258B" w14:paraId="7ABBDEEA" w14:textId="77777777" w:rsidTr="009E24A2">
        <w:trPr>
          <w:trHeight w:val="28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E6C6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69F15CC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81CC7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D8E8AB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106D387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Juglan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reg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91C3C4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4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5B40F36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ispid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C6126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</w:tr>
      <w:tr w:rsidR="00A76910" w:rsidRPr="007A258B" w14:paraId="7BEB85E1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63A26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D59485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38268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62B512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46D60B7B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ocy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ind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Wall.) Decne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C83494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8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39DCE6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imusop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leng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03269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7</w:t>
            </w:r>
          </w:p>
        </w:tc>
      </w:tr>
      <w:tr w:rsidR="00A76910" w:rsidRPr="007A258B" w14:paraId="16DE9343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7BF69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FAF970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42E7A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7BCC26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F7B157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Engelhardt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pic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ectan ex Blum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FF2DEC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035957D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Tecto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grandi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 f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8B2A3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50</w:t>
            </w:r>
          </w:p>
        </w:tc>
      </w:tr>
      <w:tr w:rsidR="00A76910" w:rsidRPr="007A258B" w14:paraId="305E2AC8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C435A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94BFA80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D5D37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601D992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6A8A283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apind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ukorossi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Gaertn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136BBA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33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BC9A313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aldi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cordifol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(Roxb.) Ridsd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1EC9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</w:tr>
      <w:tr w:rsidR="00A76910" w:rsidRPr="007A258B" w14:paraId="783AB9FF" w14:textId="77777777" w:rsidTr="009E24A2">
        <w:trPr>
          <w:trHeight w:val="28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9C10E7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2941240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0F8CD6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469AD05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3C37C1A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Mey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laxiflor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Robyns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20DA71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9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20CF313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viren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ito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0A08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</w:tr>
      <w:tr w:rsidR="00A76910" w:rsidRPr="007A258B" w14:paraId="32033418" w14:textId="77777777" w:rsidTr="009E24A2">
        <w:trPr>
          <w:trHeight w:val="17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FE67DD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5DE38FC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0FC74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E5D67B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0604E1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Ficus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semicord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uch.-Ham. ex Sm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9A193B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5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36ABA90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Phoebe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hainesian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Brandi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7FF5B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00</w:t>
            </w:r>
          </w:p>
        </w:tc>
      </w:tr>
      <w:tr w:rsidR="00A76910" w:rsidRPr="007A258B" w14:paraId="00670C17" w14:textId="77777777" w:rsidTr="009E24A2">
        <w:trPr>
          <w:trHeight w:val="28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F24DDE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4DA20C9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CB1AD5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6D14CDF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67EEBA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Bauhi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variegat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E22CA5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20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77B87A2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3376F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A76910" w:rsidRPr="007A258B" w14:paraId="2D565574" w14:textId="77777777" w:rsidTr="009E24A2">
        <w:trPr>
          <w:trHeight w:val="28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4790AC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14:paraId="3085C072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34B2D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7EBDC019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507F8D68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Dilleni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</w:t>
            </w:r>
            <w:r w:rsidRPr="007A2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IN"/>
              </w:rPr>
              <w:t>indica</w:t>
            </w: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L.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860BCDA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7A2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14:paraId="4239CA84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B0331" w14:textId="77777777" w:rsidR="00A76910" w:rsidRPr="007A258B" w:rsidRDefault="00A76910" w:rsidP="009E2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</w:tbl>
    <w:p w14:paraId="64191722" w14:textId="77777777" w:rsidR="001D6C5C" w:rsidRPr="00A76910" w:rsidRDefault="001D6C5C" w:rsidP="00A76910"/>
    <w:sectPr w:rsidR="001D6C5C" w:rsidRPr="00A76910" w:rsidSect="00A76910">
      <w:pgSz w:w="11906" w:h="16838"/>
      <w:pgMar w:top="851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6910"/>
    <w:rsid w:val="001D6C5C"/>
    <w:rsid w:val="003F5E0B"/>
    <w:rsid w:val="00547BA7"/>
    <w:rsid w:val="005E4C12"/>
    <w:rsid w:val="005F4AA5"/>
    <w:rsid w:val="00737BBF"/>
    <w:rsid w:val="009E2657"/>
    <w:rsid w:val="00A14343"/>
    <w:rsid w:val="00A76910"/>
    <w:rsid w:val="00AD6294"/>
    <w:rsid w:val="00CD2742"/>
    <w:rsid w:val="00DA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25979"/>
  <w15:docId w15:val="{C094FDDE-20FF-4B7B-B85C-BF355474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37BBF"/>
    <w:rPr>
      <w:b/>
      <w:bCs/>
    </w:rPr>
  </w:style>
  <w:style w:type="character" w:styleId="Emphasis">
    <w:name w:val="Emphasis"/>
    <w:basedOn w:val="DefaultParagraphFont"/>
    <w:uiPriority w:val="20"/>
    <w:qFormat/>
    <w:rsid w:val="00737BBF"/>
    <w:rPr>
      <w:i/>
      <w:iCs/>
    </w:rPr>
  </w:style>
  <w:style w:type="paragraph" w:styleId="NoSpacing">
    <w:name w:val="No Spacing"/>
    <w:uiPriority w:val="1"/>
    <w:qFormat/>
    <w:rsid w:val="00737B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7BBF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737BBF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customStyle="1" w:styleId="DecimalAligned">
    <w:name w:val="Decimal Aligned"/>
    <w:basedOn w:val="Normal"/>
    <w:uiPriority w:val="40"/>
    <w:qFormat/>
    <w:rsid w:val="00737BBF"/>
    <w:pPr>
      <w:tabs>
        <w:tab w:val="decimal" w:pos="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itor</cp:lastModifiedBy>
  <cp:revision>5</cp:revision>
  <dcterms:created xsi:type="dcterms:W3CDTF">2020-06-13T08:05:00Z</dcterms:created>
  <dcterms:modified xsi:type="dcterms:W3CDTF">2020-09-29T17:09:00Z</dcterms:modified>
</cp:coreProperties>
</file>